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0569B1" w:rsidP="0001436A">
      <w:pPr>
        <w:pStyle w:val="SupplementaryMaterial"/>
        <w:rPr>
          <w:b w:val="0"/>
        </w:rPr>
      </w:pPr>
      <w:r w:rsidRPr="001549D3">
        <w:t>Supplementary</w:t>
      </w:r>
      <w:r w:rsidRPr="001549D3">
        <w:t xml:space="preserve"> Material</w:t>
      </w:r>
    </w:p>
    <w:p w:rsidR="00994A3D" w:rsidRPr="009B3432" w:rsidRDefault="000569B1" w:rsidP="008E2A7E">
      <w:pPr>
        <w:pStyle w:val="1"/>
        <w:rPr>
          <w:u w:val="single"/>
        </w:rPr>
      </w:pPr>
      <w:r w:rsidRPr="00994A3D">
        <w:t>Supplementary Figures and Tables</w:t>
      </w:r>
    </w:p>
    <w:p w:rsidR="00994A3D" w:rsidRPr="001549D3" w:rsidRDefault="000569B1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1C5FFA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drawing>
          <wp:inline distT="0" distB="0" distL="0" distR="0" wp14:anchorId="6378248F" wp14:editId="131F64B5">
            <wp:extent cx="3787140" cy="2838274"/>
            <wp:effectExtent l="0" t="0" r="3810" b="635"/>
            <wp:docPr id="2" name="图片 2" descr="G:\白酒微生物组\投稿\supplement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白酒微生物组\投稿\supplements\Figure 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979" cy="283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C5B" w:rsidRDefault="000569B1" w:rsidP="00296C5B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proofErr w:type="gramEnd"/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proofErr w:type="gramStart"/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296C5B">
        <w:rPr>
          <w:rFonts w:cs="Times New Roman"/>
          <w:szCs w:val="24"/>
        </w:rPr>
        <w:t>Sampling design.</w:t>
      </w:r>
      <w:proofErr w:type="gramEnd"/>
      <w:r w:rsidRPr="00296C5B">
        <w:rPr>
          <w:rFonts w:cs="Times New Roman"/>
          <w:szCs w:val="24"/>
        </w:rPr>
        <w:t xml:space="preserve"> Every fermented grain (FG) sample (</w:t>
      </w:r>
      <w:r w:rsidRPr="00296C5B">
        <w:rPr>
          <w:rFonts w:cs="Times New Roman"/>
          <w:noProof/>
          <w:szCs w:val="24"/>
          <w:lang w:eastAsia="zh-CN"/>
        </w:rPr>
        <mc:AlternateContent>
          <mc:Choice Requires="wps">
            <w:drawing>
              <wp:inline distT="0" distB="0" distL="0" distR="0" wp14:anchorId="114822E3" wp14:editId="176F0E6C">
                <wp:extent cx="90805" cy="61595"/>
                <wp:effectExtent l="5715" t="10160" r="8255" b="13970"/>
                <wp:docPr id="5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61595"/>
                        </a:xfrm>
                        <a:prstGeom prst="can">
                          <a:avLst>
                            <a:gd name="adj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</wp:inline>
            </w:drawing>
          </mc:Choice>
          <mc:Fallback>
            <w:pict>
              <v:shapetype id="_x0000_t22" coordsize="21600,21600" o:spt="22" adj="5400" path="m10800,qx0@1l0@2qy10800,21600,21600@2l21600@1qy10800,xem0@1qy10800@0,21600@1nfe">
                <v:formulas>
                  <v:f eqn="val #0"/>
                  <v:f eqn="prod #0 1 2"/>
                  <v:f eqn="sum height 0 @1"/>
                </v:formulas>
                <v:path o:extrusionok="f" gradientshapeok="t" o:connecttype="custom" o:connectlocs="10800,@0;10800,0;0,10800;10800,21600;21600,10800" o:connectangles="270,270,180,90,0" textboxrect="0,@0,21600,@2"/>
                <v:handles>
                  <v:h position="center,#0" yrange="0,10800"/>
                </v:handles>
                <o:complex v:ext="view"/>
              </v:shapetype>
              <v:shape id="AutoShape 2" o:spid="_x0000_s1026" type="#_x0000_t22" style="width:7.15pt;height:4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">
                <w10:anchorlock/>
              </v:shape>
            </w:pict>
          </mc:Fallback>
        </mc:AlternateContent>
      </w:r>
      <w:r w:rsidRPr="00296C5B">
        <w:rPr>
          <w:rFonts w:cs="Times New Roman"/>
          <w:szCs w:val="24"/>
        </w:rPr>
        <w:t>) was collected from nine different positions (100 g FG</w:t>
      </w:r>
      <w:r w:rsidRPr="00296C5B">
        <w:rPr>
          <w:rFonts w:cs="Times New Roman"/>
          <w:szCs w:val="24"/>
        </w:rPr>
        <w:t xml:space="preserve"> at each position) and mixed well as one sample.</w:t>
      </w:r>
    </w:p>
    <w:p w:rsidR="001C5FFA" w:rsidRDefault="000569B1">
      <w:pPr>
        <w:spacing w:before="0" w:after="200" w:line="276" w:lineRule="auto"/>
        <w:rPr>
          <w:rFonts w:cs="Times New Roman"/>
          <w:szCs w:val="24"/>
        </w:rPr>
        <w:sectPr w:rsidR="001C5FFA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:rsidR="009B3432" w:rsidRPr="001549D3" w:rsidRDefault="000569B1" w:rsidP="009B3432">
      <w:pPr>
        <w:pStyle w:val="2"/>
      </w:pPr>
      <w:r w:rsidRPr="0001436A">
        <w:lastRenderedPageBreak/>
        <w:t>Supplementary</w:t>
      </w:r>
      <w:r>
        <w:t xml:space="preserve"> Table</w:t>
      </w:r>
      <w:r w:rsidRPr="001549D3">
        <w:t>s</w:t>
      </w:r>
    </w:p>
    <w:p w:rsidR="009B3432" w:rsidRDefault="000569B1" w:rsidP="00296C5B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296C5B">
        <w:rPr>
          <w:rFonts w:cs="Times New Roman"/>
          <w:b/>
          <w:szCs w:val="24"/>
        </w:rPr>
        <w:t>T</w:t>
      </w:r>
      <w:r w:rsidRPr="00296C5B">
        <w:rPr>
          <w:rFonts w:cs="Times New Roman" w:hint="eastAsia"/>
          <w:b/>
          <w:szCs w:val="24"/>
        </w:rPr>
        <w:t xml:space="preserve">able </w:t>
      </w:r>
      <w:r w:rsidRPr="00296C5B">
        <w:rPr>
          <w:rFonts w:cs="Times New Roman" w:hint="eastAsia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proofErr w:type="gramEnd"/>
      <w:r w:rsidRPr="00296C5B">
        <w:rPr>
          <w:rFonts w:cs="Times New Roman" w:hint="eastAsia"/>
          <w:b/>
          <w:szCs w:val="24"/>
        </w:rPr>
        <w:t xml:space="preserve"> </w:t>
      </w:r>
      <w:r w:rsidRPr="001C5FFA">
        <w:rPr>
          <w:rFonts w:cs="Times New Roman"/>
          <w:szCs w:val="24"/>
        </w:rPr>
        <w:t>The information of twenty unidentified compounds</w:t>
      </w:r>
    </w:p>
    <w:tbl>
      <w:tblPr>
        <w:tblW w:w="488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2"/>
        <w:gridCol w:w="527"/>
        <w:gridCol w:w="434"/>
        <w:gridCol w:w="393"/>
        <w:gridCol w:w="425"/>
        <w:gridCol w:w="431"/>
        <w:gridCol w:w="467"/>
        <w:gridCol w:w="467"/>
        <w:gridCol w:w="467"/>
        <w:gridCol w:w="464"/>
        <w:gridCol w:w="464"/>
        <w:gridCol w:w="464"/>
        <w:gridCol w:w="464"/>
        <w:gridCol w:w="464"/>
        <w:gridCol w:w="464"/>
        <w:gridCol w:w="467"/>
        <w:gridCol w:w="467"/>
        <w:gridCol w:w="467"/>
        <w:gridCol w:w="457"/>
        <w:gridCol w:w="457"/>
        <w:gridCol w:w="457"/>
        <w:gridCol w:w="456"/>
        <w:gridCol w:w="456"/>
        <w:gridCol w:w="456"/>
        <w:gridCol w:w="456"/>
        <w:gridCol w:w="456"/>
        <w:gridCol w:w="456"/>
        <w:gridCol w:w="457"/>
        <w:gridCol w:w="457"/>
        <w:gridCol w:w="457"/>
      </w:tblGrid>
      <w:tr w:rsidR="001C5FFA" w:rsidRPr="001C5FFA" w:rsidTr="001C5FFA">
        <w:trPr>
          <w:trHeight w:val="288"/>
        </w:trPr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Compound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CAS#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Formula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RI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Rt</w:t>
            </w:r>
            <w:proofErr w:type="spellEnd"/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 xml:space="preserve"> [sec]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Dt [</w:t>
            </w:r>
            <w:proofErr w:type="spellStart"/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a.u</w:t>
            </w:r>
            <w:proofErr w:type="spellEnd"/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.]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A-1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A-2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A-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B-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B-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B-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C-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C-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C-3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D-1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D-2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MD-3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A-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A-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A-3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B-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B-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B-3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C-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C-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C-3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D-1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D-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[+] GD-3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85.5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6.856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0.93698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.67808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.21168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.9942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.55558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.43179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.26057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.49789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6.91388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.06885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.84777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.93274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.94958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.49905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.1727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.47928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.25447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.58475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.30056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85723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8.89483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9.79491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78191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.2912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0.85955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15.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72.46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0.9657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9.4357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244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5057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3883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6.164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504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.6558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0.403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4867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5.24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6.633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7.772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130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139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1.284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4.821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.770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2.974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0.252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.87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7.161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9596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0.240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6.58549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6.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3.419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0648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54.054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54.999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38.758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71.120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7.363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8.867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31.378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09.490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18.390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6.547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89.063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4.53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7.127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38.012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3.094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04.863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0.300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4.683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9.696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7.614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09.551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0.612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1.82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63.1745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0.86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527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3.14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2.469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6.563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7.6678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.93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.0940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1.349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2.97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3.020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3.0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.036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5.454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7.1631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9.056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.405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67.972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54.489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66.699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8.15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4.743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4.714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1.029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5.341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6.8333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38.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51.142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1409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6.94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46.12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38.1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7.342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04.572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86.150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3.130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6.617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13.87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9.258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6.039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17.919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57.35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60.63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535.90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2.682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09.146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5.700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76.193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76.571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07.52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2.06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2.64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10.774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3.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7.96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1333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03.117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40.896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86.00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5.943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.258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.354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6.313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5.526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3.864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4.061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8.056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5.976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33.87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1.41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7.75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5620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.978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257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7.961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1.273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.719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5.247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1.05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2.2035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5.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2.342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27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1.731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95.33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67.805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05.96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89.098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86.632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2.722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16.416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9.251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5.339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8.969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5.301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9.372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7.396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1.632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0.849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8.860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96.805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43.716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6.942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3.771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13.52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85.43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06.01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7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72.949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0541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6.188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6.506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19.31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.941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.0517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.6393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3.4899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0.2669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8.316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3.6296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4.8606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9.8094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482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.183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0129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9.5986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971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.5705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7.562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7.8397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3.6327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5.891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8.192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1.6526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25.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09.285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3726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9.852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8.621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56.788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56.555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73.685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0.573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60.425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50.478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3.612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2.4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51.430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7.091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96.918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80.965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18.879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3.492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60.202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3.339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7.168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6.48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91.654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6.446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9.62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50.138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66.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6.547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394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6.959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69.114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6.798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0.9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24.05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20.97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07.04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58.07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83.47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90.8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20.13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31.4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3.96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8.344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14.41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9.29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24.04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3.27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73.65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97.36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2.24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00.66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82.65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18.374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9.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2.39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696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1.239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4.671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1.221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5.41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5.559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0.96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9.289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1.674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1.347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6.14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4.713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0.811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6.94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3.77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0.846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1.806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44.004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61.442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66.165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0.635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5.10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7.956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39.96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7.7186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89.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52.39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4047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5.613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9.223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78.586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33.28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17.3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11.19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57.44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04.60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33.93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5.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98.21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5.57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0.068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5.014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5.88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80.51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0.7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25.24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6.84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00.88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2.58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09.15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4.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64.34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2.9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8.497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664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604.70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97.36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621.31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74.8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93.52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41.99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08.87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99.22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87.53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03.73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41.26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994.4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55.78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62.4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11.93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171.26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41.94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24.1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966.8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73.09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93.34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682.96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74.54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405.456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3.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9.177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3831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79.176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97.779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00.058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76.460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0.513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8.91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55.089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3.725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60.67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61.479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7.518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5.392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0.752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3.014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1.092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54.150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8.744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2.63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7.706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41.214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71.564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3.764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6.649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19.108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lastRenderedPageBreak/>
              <w:t>1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54.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1.419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005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2.265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4.388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6.861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4.16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3.711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7.12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8.097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0.651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5.735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7.860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46.202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8.916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15.407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03.622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5.592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41.29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9.570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47.408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56.781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8.496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86.909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68.998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30.475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1.1115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69.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38.76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7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8.7175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.5345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7.7444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.9204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5.2248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.7313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7.0390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.1497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2.4316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.4027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.0756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.515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25.639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8.780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0.823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8.024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.805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6.4441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2.7286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0.3227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.9661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8.1562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.829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7.85339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1.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1.799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329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90.404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92.135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79.039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6.782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.661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6.1506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6.159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4.996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2.7308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.3761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.0153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.7672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32.13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526.41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42.99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7.99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29.552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66.3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3.289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9.6058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4.5096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3.2146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.5049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.4759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67.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337.52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64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4.573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2.542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2.139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5.535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47.103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37.016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8.896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5.605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4.137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3.266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7.457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2.90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64.222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11.490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454.834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4.880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4.108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6.073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65.145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1.396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8.58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0.026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6.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9.1927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41.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7.701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27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2.9313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9.0748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0.2061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.1867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7.1210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3.1770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5.1875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9.9009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8.1901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9.9155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.2646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0.4310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2.3232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1.7678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0.140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4.302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6.5233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01.644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3.729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2.46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1.018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8.443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5.328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.0938</w:t>
            </w:r>
          </w:p>
        </w:tc>
      </w:tr>
      <w:tr w:rsidR="001C5FFA" w:rsidRPr="001C5FFA" w:rsidTr="001C5FFA">
        <w:trPr>
          <w:trHeight w:val="288"/>
        </w:trPr>
        <w:tc>
          <w:tcPr>
            <w:tcW w:w="181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unidentified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40.8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547.153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.6988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65.5054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6.351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8.2967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4.756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1.63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15.426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29.86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42.964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1.528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38.025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50.896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7.08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74.5768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91.5102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84.3147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15.547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87.441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72.45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37.756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37.264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57.460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26.948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250.128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1C5FFA" w:rsidRPr="001C5FFA" w:rsidRDefault="001C5FFA" w:rsidP="001C5FFA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1C5FFA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191.8728</w:t>
            </w:r>
          </w:p>
        </w:tc>
      </w:tr>
    </w:tbl>
    <w:p w:rsidR="009B3432" w:rsidRDefault="009B3432" w:rsidP="00296C5B">
      <w:pPr>
        <w:keepNext/>
        <w:rPr>
          <w:rFonts w:cs="Times New Roman"/>
          <w:b/>
          <w:szCs w:val="24"/>
        </w:rPr>
      </w:pPr>
    </w:p>
    <w:p w:rsidR="009B3432" w:rsidRDefault="000569B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994A3D" w:rsidRPr="002B4A57" w:rsidRDefault="000569B1" w:rsidP="00296C5B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 xml:space="preserve">Supplementary </w:t>
      </w:r>
      <w:r w:rsidRPr="00296C5B">
        <w:rPr>
          <w:rFonts w:cs="Times New Roman"/>
          <w:b/>
          <w:szCs w:val="24"/>
        </w:rPr>
        <w:t xml:space="preserve">Table </w:t>
      </w:r>
      <w:r w:rsidRPr="00296C5B">
        <w:rPr>
          <w:rFonts w:cs="Times New Roman" w:hint="eastAsia"/>
          <w:b/>
          <w:szCs w:val="24"/>
        </w:rPr>
        <w:t>2</w:t>
      </w:r>
      <w:r w:rsidR="009B3432">
        <w:rPr>
          <w:rFonts w:cs="Times New Roman"/>
          <w:b/>
          <w:szCs w:val="24"/>
        </w:rPr>
        <w:t>.</w:t>
      </w:r>
      <w:proofErr w:type="gramEnd"/>
      <w:r w:rsidRPr="00296C5B">
        <w:rPr>
          <w:rFonts w:cs="Times New Roman"/>
          <w:b/>
          <w:szCs w:val="24"/>
        </w:rPr>
        <w:t xml:space="preserve"> </w:t>
      </w:r>
      <w:r w:rsidRPr="001C5FFA">
        <w:rPr>
          <w:rFonts w:cs="Times New Roman"/>
          <w:szCs w:val="24"/>
        </w:rPr>
        <w:t>The correlation between flavor compounds and fungal (F) or bacterial (B)</w:t>
      </w:r>
      <w:r w:rsidRPr="001C5FFA">
        <w:rPr>
          <w:rFonts w:cs="Times New Roman"/>
          <w:szCs w:val="24"/>
        </w:rPr>
        <w:t xml:space="preserve"> abundance at the genus (I) or species (II) level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1C5FFA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commentEx w15:paraId="1D4FAEE4" w15:done="0"/>
  <w15:commentEx w15:paraId="1D9A9C2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9B1" w:rsidRDefault="000569B1">
      <w:pPr>
        <w:spacing w:before="0" w:after="0"/>
      </w:pPr>
      <w:r>
        <w:separator/>
      </w:r>
    </w:p>
  </w:endnote>
  <w:endnote w:type="continuationSeparator" w:id="0">
    <w:p w:rsidR="000569B1" w:rsidRDefault="000569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569B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FC4215" wp14:editId="468009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569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3C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569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C0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569B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F966AA" wp14:editId="52E468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569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3C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569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C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9B1" w:rsidRDefault="000569B1">
      <w:pPr>
        <w:spacing w:before="0" w:after="0"/>
      </w:pPr>
      <w:r>
        <w:separator/>
      </w:r>
    </w:p>
  </w:footnote>
  <w:footnote w:type="continuationSeparator" w:id="0">
    <w:p w:rsidR="000569B1" w:rsidRDefault="000569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0569B1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0569B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F8C503B" wp14:editId="64EE9A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85DA9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CE37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3868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0D2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24D1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FC9C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C63A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6AE1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044A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BBCE6B6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96E2F8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B7C4EC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CA6AF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272AEC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CD0196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2244C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5641BA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6F00D1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B5C4B2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D0A8B0" w:tentative="1">
      <w:start w:val="1"/>
      <w:numFmt w:val="lowerLetter"/>
      <w:lvlText w:val="%2."/>
      <w:lvlJc w:val="left"/>
      <w:pPr>
        <w:ind w:left="1440" w:hanging="360"/>
      </w:pPr>
    </w:lvl>
    <w:lvl w:ilvl="2" w:tplc="F1503160" w:tentative="1">
      <w:start w:val="1"/>
      <w:numFmt w:val="lowerRoman"/>
      <w:lvlText w:val="%3."/>
      <w:lvlJc w:val="right"/>
      <w:pPr>
        <w:ind w:left="2160" w:hanging="180"/>
      </w:pPr>
    </w:lvl>
    <w:lvl w:ilvl="3" w:tplc="AD787C56" w:tentative="1">
      <w:start w:val="1"/>
      <w:numFmt w:val="decimal"/>
      <w:lvlText w:val="%4."/>
      <w:lvlJc w:val="left"/>
      <w:pPr>
        <w:ind w:left="2880" w:hanging="360"/>
      </w:pPr>
    </w:lvl>
    <w:lvl w:ilvl="4" w:tplc="965CE66E" w:tentative="1">
      <w:start w:val="1"/>
      <w:numFmt w:val="lowerLetter"/>
      <w:lvlText w:val="%5."/>
      <w:lvlJc w:val="left"/>
      <w:pPr>
        <w:ind w:left="3600" w:hanging="360"/>
      </w:pPr>
    </w:lvl>
    <w:lvl w:ilvl="5" w:tplc="C6AA0130" w:tentative="1">
      <w:start w:val="1"/>
      <w:numFmt w:val="lowerRoman"/>
      <w:lvlText w:val="%6."/>
      <w:lvlJc w:val="right"/>
      <w:pPr>
        <w:ind w:left="4320" w:hanging="180"/>
      </w:pPr>
    </w:lvl>
    <w:lvl w:ilvl="6" w:tplc="FAA63C1C" w:tentative="1">
      <w:start w:val="1"/>
      <w:numFmt w:val="decimal"/>
      <w:lvlText w:val="%7."/>
      <w:lvlJc w:val="left"/>
      <w:pPr>
        <w:ind w:left="5040" w:hanging="360"/>
      </w:pPr>
    </w:lvl>
    <w:lvl w:ilvl="7" w:tplc="89866A0C" w:tentative="1">
      <w:start w:val="1"/>
      <w:numFmt w:val="lowerLetter"/>
      <w:lvlText w:val="%8."/>
      <w:lvlJc w:val="left"/>
      <w:pPr>
        <w:ind w:left="5760" w:hanging="360"/>
      </w:pPr>
    </w:lvl>
    <w:lvl w:ilvl="8" w:tplc="AC746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3C4469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1094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DC9C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686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86B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452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D64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01D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E883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569B1"/>
    <w:rsid w:val="00077D53"/>
    <w:rsid w:val="00105FD9"/>
    <w:rsid w:val="00117666"/>
    <w:rsid w:val="001549D3"/>
    <w:rsid w:val="00160065"/>
    <w:rsid w:val="00177D84"/>
    <w:rsid w:val="001C5FFA"/>
    <w:rsid w:val="00267D18"/>
    <w:rsid w:val="002868E2"/>
    <w:rsid w:val="002869C3"/>
    <w:rsid w:val="002936E4"/>
    <w:rsid w:val="00296C5B"/>
    <w:rsid w:val="002B4A57"/>
    <w:rsid w:val="002C74CA"/>
    <w:rsid w:val="002F648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A7E"/>
    <w:rsid w:val="009151AA"/>
    <w:rsid w:val="0093429D"/>
    <w:rsid w:val="00943573"/>
    <w:rsid w:val="00970F7D"/>
    <w:rsid w:val="00994A3D"/>
    <w:rsid w:val="00995F6A"/>
    <w:rsid w:val="009B3432"/>
    <w:rsid w:val="009C2B12"/>
    <w:rsid w:val="009C70F3"/>
    <w:rsid w:val="00A174D9"/>
    <w:rsid w:val="00A555BA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C0E"/>
    <w:rsid w:val="00C679AA"/>
    <w:rsid w:val="00C75972"/>
    <w:rsid w:val="00CC0A3A"/>
    <w:rsid w:val="00CD066B"/>
    <w:rsid w:val="00CE4FEE"/>
    <w:rsid w:val="00D049A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2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D39338E-B53F-4B97-B9D7-9CADF750E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微软用户</cp:lastModifiedBy>
  <cp:revision>8</cp:revision>
  <cp:lastPrinted>2013-10-03T12:51:00Z</cp:lastPrinted>
  <dcterms:created xsi:type="dcterms:W3CDTF">2022-11-17T16:58:00Z</dcterms:created>
  <dcterms:modified xsi:type="dcterms:W3CDTF">2023-11-05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